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B3EA0" w14:textId="4BFCC530" w:rsidR="00D73ED4" w:rsidRPr="00B50DA7" w:rsidRDefault="00D73ED4" w:rsidP="00752DC3">
      <w:pPr>
        <w:pStyle w:val="Subtitl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ne-NP"/>
        </w:rPr>
      </w:pPr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bidi="ne-NP"/>
        </w:rPr>
        <w:t>Supplementary</w:t>
      </w:r>
    </w:p>
    <w:p w14:paraId="3B25A4AC" w14:textId="5D71B1D2" w:rsidR="00D73ED4" w:rsidRPr="00B50DA7" w:rsidRDefault="00D73ED4" w:rsidP="00D73ED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 a) Top 20 hits of HA protein along with its parameters considered </w:t>
      </w:r>
    </w:p>
    <w:tbl>
      <w:tblPr>
        <w:tblW w:w="10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350"/>
        <w:gridCol w:w="990"/>
        <w:gridCol w:w="1080"/>
        <w:gridCol w:w="1080"/>
        <w:gridCol w:w="1170"/>
        <w:gridCol w:w="1620"/>
        <w:gridCol w:w="1296"/>
      </w:tblGrid>
      <w:tr w:rsidR="00D73ED4" w:rsidRPr="00B50DA7" w14:paraId="339721C4" w14:textId="77777777" w:rsidTr="002135DF">
        <w:trPr>
          <w:trHeight w:val="570"/>
        </w:trPr>
        <w:tc>
          <w:tcPr>
            <w:tcW w:w="1548" w:type="dxa"/>
            <w:shd w:val="clear" w:color="auto" w:fill="auto"/>
            <w:vAlign w:val="center"/>
            <w:hideMark/>
          </w:tcPr>
          <w:p w14:paraId="2F8B8680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16B3A69B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0B5471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drogen Acceptor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B31525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drogen Donor</w:t>
            </w:r>
          </w:p>
        </w:tc>
        <w:tc>
          <w:tcPr>
            <w:tcW w:w="1080" w:type="dxa"/>
            <w:vAlign w:val="center"/>
          </w:tcPr>
          <w:p w14:paraId="573EF8B8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otable bonds</w:t>
            </w:r>
          </w:p>
        </w:tc>
        <w:tc>
          <w:tcPr>
            <w:tcW w:w="1170" w:type="dxa"/>
            <w:vAlign w:val="center"/>
          </w:tcPr>
          <w:p w14:paraId="25D8813D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ference Index</w:t>
            </w:r>
          </w:p>
        </w:tc>
        <w:tc>
          <w:tcPr>
            <w:tcW w:w="1620" w:type="dxa"/>
            <w:vAlign w:val="center"/>
          </w:tcPr>
          <w:p w14:paraId="7DE2C531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Binding energy with Hmat1A </w:t>
            </w:r>
          </w:p>
        </w:tc>
        <w:tc>
          <w:tcPr>
            <w:tcW w:w="1296" w:type="dxa"/>
            <w:vAlign w:val="center"/>
          </w:tcPr>
          <w:p w14:paraId="7FB3E64D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nding energy against HA</w:t>
            </w:r>
          </w:p>
        </w:tc>
      </w:tr>
      <w:tr w:rsidR="00D73ED4" w:rsidRPr="00B50DA7" w14:paraId="4EDA5754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47F7378A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5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21A9314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alapril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00896054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14125F2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14:paraId="2B598DEE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14:paraId="25A6C0B6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620" w:type="dxa"/>
            <w:vAlign w:val="bottom"/>
          </w:tcPr>
          <w:p w14:paraId="093BCEC4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6</w:t>
            </w:r>
          </w:p>
        </w:tc>
        <w:tc>
          <w:tcPr>
            <w:tcW w:w="1296" w:type="dxa"/>
            <w:vAlign w:val="bottom"/>
          </w:tcPr>
          <w:p w14:paraId="5677D95B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5</w:t>
            </w:r>
          </w:p>
        </w:tc>
      </w:tr>
      <w:tr w:rsidR="00D73ED4" w:rsidRPr="00B50DA7" w14:paraId="524BD78C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29551CD1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13F3599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fuzosin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30F806D9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62B8B9F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14:paraId="3F9835F8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14:paraId="4D5B3173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620" w:type="dxa"/>
            <w:vAlign w:val="bottom"/>
          </w:tcPr>
          <w:p w14:paraId="3E84F81F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296" w:type="dxa"/>
            <w:vAlign w:val="bottom"/>
          </w:tcPr>
          <w:p w14:paraId="0E2F93F5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8</w:t>
            </w:r>
          </w:p>
        </w:tc>
      </w:tr>
      <w:tr w:rsidR="00D73ED4" w:rsidRPr="00B50DA7" w14:paraId="2C7B9E9A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429902E1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8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3105699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,R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 Formoterol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24D6CB6E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F46F601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40587A4D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14:paraId="1D58B211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620" w:type="dxa"/>
            <w:vAlign w:val="bottom"/>
          </w:tcPr>
          <w:p w14:paraId="6EB404B3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  <w:tc>
          <w:tcPr>
            <w:tcW w:w="1296" w:type="dxa"/>
            <w:vAlign w:val="bottom"/>
          </w:tcPr>
          <w:p w14:paraId="0B252EA8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</w:tr>
      <w:tr w:rsidR="00D73ED4" w:rsidRPr="00B50DA7" w14:paraId="33A4457F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1D803CEF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0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BAE5F22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,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-Formoterol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4B84920A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7E358AF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27CDFD41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14:paraId="24796BA0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620" w:type="dxa"/>
            <w:vAlign w:val="bottom"/>
          </w:tcPr>
          <w:p w14:paraId="612297C3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  <w:tc>
          <w:tcPr>
            <w:tcW w:w="1296" w:type="dxa"/>
            <w:vAlign w:val="bottom"/>
          </w:tcPr>
          <w:p w14:paraId="07250E5A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</w:tr>
      <w:tr w:rsidR="00D73ED4" w:rsidRPr="00B50DA7" w14:paraId="6C2FA228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400AF8D2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0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FF86867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,R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-Formoterol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77CA28A2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185BA60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224BC187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14:paraId="4F4C2AEA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620" w:type="dxa"/>
            <w:vAlign w:val="bottom"/>
          </w:tcPr>
          <w:p w14:paraId="381728CD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296" w:type="dxa"/>
            <w:vAlign w:val="bottom"/>
          </w:tcPr>
          <w:p w14:paraId="6B85197C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</w:tr>
      <w:tr w:rsidR="00D73ED4" w:rsidRPr="00B50DA7" w14:paraId="4D01859B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7A6CB8F6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8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800ACE1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,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-Formoterol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0CF502CB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E78CB10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6B12E9D2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14:paraId="4FA1024B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620" w:type="dxa"/>
            <w:vAlign w:val="bottom"/>
          </w:tcPr>
          <w:p w14:paraId="6EE1CB63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  <w:tc>
          <w:tcPr>
            <w:tcW w:w="1296" w:type="dxa"/>
            <w:vAlign w:val="bottom"/>
          </w:tcPr>
          <w:p w14:paraId="6744947E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8</w:t>
            </w:r>
          </w:p>
        </w:tc>
      </w:tr>
      <w:tr w:rsidR="00D73ED4" w:rsidRPr="00B50DA7" w14:paraId="75142C42" w14:textId="77777777" w:rsidTr="002135DF">
        <w:trPr>
          <w:trHeight w:val="390"/>
        </w:trPr>
        <w:tc>
          <w:tcPr>
            <w:tcW w:w="1548" w:type="dxa"/>
            <w:shd w:val="clear" w:color="auto" w:fill="auto"/>
            <w:vAlign w:val="bottom"/>
            <w:hideMark/>
          </w:tcPr>
          <w:p w14:paraId="4E6F715C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22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45CBF66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alaprilat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152771E4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548F665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7B214DDD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70" w:type="dxa"/>
            <w:vAlign w:val="bottom"/>
          </w:tcPr>
          <w:p w14:paraId="47B51AEF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620" w:type="dxa"/>
            <w:vAlign w:val="bottom"/>
          </w:tcPr>
          <w:p w14:paraId="09D72236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8</w:t>
            </w:r>
          </w:p>
        </w:tc>
        <w:tc>
          <w:tcPr>
            <w:tcW w:w="1296" w:type="dxa"/>
            <w:vAlign w:val="bottom"/>
          </w:tcPr>
          <w:p w14:paraId="1D482DDD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5</w:t>
            </w:r>
          </w:p>
        </w:tc>
      </w:tr>
      <w:tr w:rsidR="00D73ED4" w:rsidRPr="00B50DA7" w14:paraId="1A13D710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21F2C9ED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6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A395CF0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vabradin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05AF6D36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5FD5436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529459CF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14:paraId="20462AE6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620" w:type="dxa"/>
            <w:vAlign w:val="bottom"/>
          </w:tcPr>
          <w:p w14:paraId="3EE88515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4</w:t>
            </w:r>
          </w:p>
        </w:tc>
        <w:tc>
          <w:tcPr>
            <w:tcW w:w="1296" w:type="dxa"/>
            <w:vAlign w:val="bottom"/>
          </w:tcPr>
          <w:p w14:paraId="79465410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7</w:t>
            </w:r>
          </w:p>
        </w:tc>
      </w:tr>
      <w:tr w:rsidR="00D73ED4" w:rsidRPr="00B50DA7" w14:paraId="7276AFF1" w14:textId="77777777" w:rsidTr="002135DF">
        <w:trPr>
          <w:trHeight w:val="450"/>
        </w:trPr>
        <w:tc>
          <w:tcPr>
            <w:tcW w:w="1548" w:type="dxa"/>
            <w:shd w:val="clear" w:color="auto" w:fill="auto"/>
            <w:vAlign w:val="bottom"/>
            <w:hideMark/>
          </w:tcPr>
          <w:p w14:paraId="062E2E00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3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4A7576B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)-Rosiglitazon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12D17E2A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9E1C004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34901A1E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0" w:type="dxa"/>
            <w:vAlign w:val="bottom"/>
          </w:tcPr>
          <w:p w14:paraId="1746C160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620" w:type="dxa"/>
            <w:vAlign w:val="bottom"/>
          </w:tcPr>
          <w:p w14:paraId="10753680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4</w:t>
            </w:r>
          </w:p>
        </w:tc>
        <w:tc>
          <w:tcPr>
            <w:tcW w:w="1296" w:type="dxa"/>
            <w:vAlign w:val="bottom"/>
          </w:tcPr>
          <w:p w14:paraId="7BB88FEF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4</w:t>
            </w:r>
          </w:p>
        </w:tc>
      </w:tr>
      <w:tr w:rsidR="00D73ED4" w:rsidRPr="00B50DA7" w14:paraId="705FB767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4E48B4F3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4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652A69E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oriconazol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3BCEDB28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9BA6C9E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4FE5B021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39A2CDD0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620" w:type="dxa"/>
            <w:vAlign w:val="bottom"/>
          </w:tcPr>
          <w:p w14:paraId="35BE66A6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  <w:tc>
          <w:tcPr>
            <w:tcW w:w="1296" w:type="dxa"/>
            <w:vAlign w:val="bottom"/>
          </w:tcPr>
          <w:p w14:paraId="6474D016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</w:t>
            </w:r>
          </w:p>
        </w:tc>
      </w:tr>
      <w:tr w:rsidR="00D73ED4" w:rsidRPr="00B50DA7" w14:paraId="43BC3029" w14:textId="77777777" w:rsidTr="002135DF">
        <w:trPr>
          <w:trHeight w:val="495"/>
        </w:trPr>
        <w:tc>
          <w:tcPr>
            <w:tcW w:w="1548" w:type="dxa"/>
            <w:shd w:val="clear" w:color="auto" w:fill="auto"/>
            <w:vAlign w:val="bottom"/>
            <w:hideMark/>
          </w:tcPr>
          <w:p w14:paraId="230BDB56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91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8EA41E5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rivastin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6DEEA4E3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738893B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4EF58482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bottom"/>
          </w:tcPr>
          <w:p w14:paraId="3BE9549B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620" w:type="dxa"/>
            <w:vAlign w:val="bottom"/>
          </w:tcPr>
          <w:p w14:paraId="015F8EF0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296" w:type="dxa"/>
            <w:vAlign w:val="bottom"/>
          </w:tcPr>
          <w:p w14:paraId="49FB2B62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</w:tr>
      <w:tr w:rsidR="00D73ED4" w:rsidRPr="00B50DA7" w14:paraId="3090DEE2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259066DE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25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FC7218D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NC100036756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055EDBF8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3295FFC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05540471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033B17E1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620" w:type="dxa"/>
            <w:vAlign w:val="bottom"/>
          </w:tcPr>
          <w:p w14:paraId="0D0FC864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296" w:type="dxa"/>
            <w:vAlign w:val="bottom"/>
          </w:tcPr>
          <w:p w14:paraId="318759E8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</w:tr>
      <w:tr w:rsidR="00D73ED4" w:rsidRPr="00B50DA7" w14:paraId="450E4D48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40C344E1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4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E36337C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NC100296828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2061DFA2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5CD1D8B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08F35995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bottom"/>
          </w:tcPr>
          <w:p w14:paraId="7AC054CF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620" w:type="dxa"/>
            <w:vAlign w:val="bottom"/>
          </w:tcPr>
          <w:p w14:paraId="3F82856E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296" w:type="dxa"/>
            <w:vAlign w:val="bottom"/>
          </w:tcPr>
          <w:p w14:paraId="0D45AD19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</w:tr>
      <w:tr w:rsidR="00D73ED4" w:rsidRPr="00B50DA7" w14:paraId="4EAD3A87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50B79BA5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9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EDAF6A3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otropium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2134A20F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B39E0ED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7676EF3D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4BC4DCD6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620" w:type="dxa"/>
            <w:vAlign w:val="bottom"/>
          </w:tcPr>
          <w:p w14:paraId="5A58EA50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  <w:tc>
          <w:tcPr>
            <w:tcW w:w="1296" w:type="dxa"/>
            <w:vAlign w:val="bottom"/>
          </w:tcPr>
          <w:p w14:paraId="2021E079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4</w:t>
            </w:r>
          </w:p>
        </w:tc>
      </w:tr>
      <w:tr w:rsidR="00D73ED4" w:rsidRPr="00B50DA7" w14:paraId="0CD2A435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66AB2C33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43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FCB9497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opolamin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50104C8E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C55CC6A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228FB668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7E557A96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620" w:type="dxa"/>
            <w:vAlign w:val="bottom"/>
          </w:tcPr>
          <w:p w14:paraId="304CBF49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  <w:tc>
          <w:tcPr>
            <w:tcW w:w="1296" w:type="dxa"/>
            <w:vAlign w:val="bottom"/>
          </w:tcPr>
          <w:p w14:paraId="0B53117D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1</w:t>
            </w:r>
          </w:p>
        </w:tc>
      </w:tr>
      <w:tr w:rsidR="00D73ED4" w:rsidRPr="00B50DA7" w14:paraId="7A382630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07F236C9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21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14:paraId="722C72F7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pratropium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2E43658B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A9B4A0E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6274DCA4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0" w:type="dxa"/>
            <w:vAlign w:val="bottom"/>
          </w:tcPr>
          <w:p w14:paraId="38416C73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620" w:type="dxa"/>
            <w:vAlign w:val="bottom"/>
          </w:tcPr>
          <w:p w14:paraId="40EA4EB2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296" w:type="dxa"/>
            <w:vAlign w:val="bottom"/>
          </w:tcPr>
          <w:p w14:paraId="77D9D11C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8</w:t>
            </w:r>
          </w:p>
        </w:tc>
      </w:tr>
      <w:tr w:rsidR="00D73ED4" w:rsidRPr="00B50DA7" w14:paraId="30D2A5B4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571E0BED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26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6BC731E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NC100027531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76990E93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8D124F2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bottom"/>
          </w:tcPr>
          <w:p w14:paraId="3A834862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vAlign w:val="bottom"/>
          </w:tcPr>
          <w:p w14:paraId="597CA3BA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620" w:type="dxa"/>
            <w:vAlign w:val="bottom"/>
          </w:tcPr>
          <w:p w14:paraId="1DA20564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296" w:type="dxa"/>
            <w:vAlign w:val="bottom"/>
          </w:tcPr>
          <w:p w14:paraId="6BB5999A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8</w:t>
            </w:r>
          </w:p>
        </w:tc>
      </w:tr>
      <w:tr w:rsidR="00D73ED4" w:rsidRPr="00B50DA7" w14:paraId="576C8407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1C2BAE81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7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2D2429C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-Naloxon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675239E7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8844DF3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bottom"/>
          </w:tcPr>
          <w:p w14:paraId="66AF46DB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14:paraId="6D3E28C1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620" w:type="dxa"/>
            <w:vAlign w:val="bottom"/>
          </w:tcPr>
          <w:p w14:paraId="04AE7538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296" w:type="dxa"/>
            <w:vAlign w:val="bottom"/>
          </w:tcPr>
          <w:p w14:paraId="33D3979F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</w:t>
            </w:r>
          </w:p>
        </w:tc>
      </w:tr>
      <w:tr w:rsidR="00D73ED4" w:rsidRPr="00B50DA7" w14:paraId="5FF6BEDF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7911F581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ound _4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1044475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ovatriptan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5BC31A3D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6D278EA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bottom"/>
          </w:tcPr>
          <w:p w14:paraId="33759248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0" w:type="dxa"/>
            <w:vAlign w:val="bottom"/>
          </w:tcPr>
          <w:p w14:paraId="4079B5DD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620" w:type="dxa"/>
            <w:vAlign w:val="bottom"/>
          </w:tcPr>
          <w:p w14:paraId="1842B3BB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296" w:type="dxa"/>
            <w:vAlign w:val="bottom"/>
          </w:tcPr>
          <w:p w14:paraId="51F5DB9C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2</w:t>
            </w:r>
          </w:p>
        </w:tc>
      </w:tr>
      <w:tr w:rsidR="00D73ED4" w:rsidRPr="00B50DA7" w14:paraId="26AC8E6E" w14:textId="77777777" w:rsidTr="002135DF">
        <w:trPr>
          <w:trHeight w:val="315"/>
        </w:trPr>
        <w:tc>
          <w:tcPr>
            <w:tcW w:w="1548" w:type="dxa"/>
            <w:shd w:val="clear" w:color="auto" w:fill="auto"/>
            <w:vAlign w:val="bottom"/>
            <w:hideMark/>
          </w:tcPr>
          <w:p w14:paraId="18054AA1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 _38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E0CBF42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ydrocodone</w:t>
            </w:r>
          </w:p>
        </w:tc>
        <w:tc>
          <w:tcPr>
            <w:tcW w:w="990" w:type="dxa"/>
            <w:shd w:val="clear" w:color="auto" w:fill="auto"/>
            <w:vAlign w:val="bottom"/>
            <w:hideMark/>
          </w:tcPr>
          <w:p w14:paraId="6A12065D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08B1140" w14:textId="77777777" w:rsidR="00D73ED4" w:rsidRPr="00B50DA7" w:rsidRDefault="00D73ED4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02219A92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14:paraId="5E33901B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14:paraId="7B2C3712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296" w:type="dxa"/>
            <w:vAlign w:val="bottom"/>
          </w:tcPr>
          <w:p w14:paraId="6A49A785" w14:textId="77777777" w:rsidR="00D73ED4" w:rsidRPr="00B50DA7" w:rsidRDefault="00D73ED4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</w:t>
            </w:r>
          </w:p>
        </w:tc>
      </w:tr>
    </w:tbl>
    <w:p w14:paraId="2B6E5631" w14:textId="724A27FD" w:rsidR="00360AAB" w:rsidRPr="00B50DA7" w:rsidRDefault="00360AAB">
      <w:pPr>
        <w:rPr>
          <w:rFonts w:ascii="Times New Roman" w:hAnsi="Times New Roman" w:cs="Times New Roman"/>
          <w:sz w:val="24"/>
          <w:szCs w:val="24"/>
        </w:rPr>
      </w:pPr>
    </w:p>
    <w:p w14:paraId="21ED127E" w14:textId="25CA5027" w:rsidR="008B5B0D" w:rsidRPr="00B50DA7" w:rsidRDefault="008B5B0D" w:rsidP="000515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 b) Top 20 hits of PA protein along with its parameters considered </w:t>
      </w:r>
    </w:p>
    <w:tbl>
      <w:tblPr>
        <w:tblW w:w="9464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1170"/>
        <w:gridCol w:w="1080"/>
        <w:gridCol w:w="1170"/>
        <w:gridCol w:w="990"/>
        <w:gridCol w:w="1260"/>
        <w:gridCol w:w="1170"/>
        <w:gridCol w:w="1080"/>
      </w:tblGrid>
      <w:tr w:rsidR="008B5B0D" w:rsidRPr="00B50DA7" w14:paraId="1A120042" w14:textId="77777777" w:rsidTr="002135DF">
        <w:trPr>
          <w:trHeight w:val="525"/>
        </w:trPr>
        <w:tc>
          <w:tcPr>
            <w:tcW w:w="1544" w:type="dxa"/>
            <w:shd w:val="clear" w:color="auto" w:fill="auto"/>
            <w:vAlign w:val="bottom"/>
            <w:hideMark/>
          </w:tcPr>
          <w:p w14:paraId="3AFDC1D1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ound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4014BEA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0CA1372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drogen Acceptor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358C22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ydrogen Donor</w:t>
            </w:r>
          </w:p>
        </w:tc>
        <w:tc>
          <w:tcPr>
            <w:tcW w:w="990" w:type="dxa"/>
            <w:vAlign w:val="bottom"/>
          </w:tcPr>
          <w:p w14:paraId="0F1DEFF3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otable bonds</w:t>
            </w:r>
          </w:p>
        </w:tc>
        <w:tc>
          <w:tcPr>
            <w:tcW w:w="1260" w:type="dxa"/>
            <w:vAlign w:val="bottom"/>
          </w:tcPr>
          <w:p w14:paraId="0A8AE837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eference Index</w:t>
            </w:r>
          </w:p>
        </w:tc>
        <w:tc>
          <w:tcPr>
            <w:tcW w:w="1170" w:type="dxa"/>
            <w:vAlign w:val="bottom"/>
          </w:tcPr>
          <w:p w14:paraId="0DFB3C88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mat1A Binding energy</w:t>
            </w:r>
          </w:p>
        </w:tc>
        <w:tc>
          <w:tcPr>
            <w:tcW w:w="1080" w:type="dxa"/>
            <w:vAlign w:val="bottom"/>
          </w:tcPr>
          <w:p w14:paraId="7A4DE9DF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inding energy</w:t>
            </w:r>
          </w:p>
        </w:tc>
      </w:tr>
      <w:tr w:rsidR="008B5B0D" w:rsidRPr="00B50DA7" w14:paraId="1B52E225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3FA09B59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5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F74881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alapril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4959D45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ABF1B68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14:paraId="108B5F98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14:paraId="4DDEF29B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170" w:type="dxa"/>
            <w:vAlign w:val="bottom"/>
          </w:tcPr>
          <w:p w14:paraId="7D0DFA79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6</w:t>
            </w:r>
          </w:p>
        </w:tc>
        <w:tc>
          <w:tcPr>
            <w:tcW w:w="1080" w:type="dxa"/>
            <w:vAlign w:val="bottom"/>
          </w:tcPr>
          <w:p w14:paraId="1C4EEFD1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9</w:t>
            </w:r>
          </w:p>
        </w:tc>
      </w:tr>
      <w:tr w:rsidR="008B5B0D" w:rsidRPr="00B50DA7" w14:paraId="0D806823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55BA684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B3F468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fuzosin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581A7F8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A15C9E9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14:paraId="00EFAA05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14:paraId="055A220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170" w:type="dxa"/>
            <w:vAlign w:val="bottom"/>
          </w:tcPr>
          <w:p w14:paraId="6DD89127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080" w:type="dxa"/>
            <w:vAlign w:val="bottom"/>
          </w:tcPr>
          <w:p w14:paraId="2845815C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</w:t>
            </w:r>
          </w:p>
        </w:tc>
      </w:tr>
      <w:tr w:rsidR="008B5B0D" w:rsidRPr="00B50DA7" w14:paraId="17AE8C50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1227C5A8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22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AD687B0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alaprilat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320339E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5691594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bottom"/>
          </w:tcPr>
          <w:p w14:paraId="5B6DBF28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60" w:type="dxa"/>
            <w:vAlign w:val="bottom"/>
          </w:tcPr>
          <w:p w14:paraId="1C4B4D0E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1170" w:type="dxa"/>
            <w:vAlign w:val="bottom"/>
          </w:tcPr>
          <w:p w14:paraId="0FD7DEA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8</w:t>
            </w:r>
          </w:p>
        </w:tc>
        <w:tc>
          <w:tcPr>
            <w:tcW w:w="1080" w:type="dxa"/>
            <w:vAlign w:val="bottom"/>
          </w:tcPr>
          <w:p w14:paraId="6785EBA8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7.1</w:t>
            </w:r>
          </w:p>
        </w:tc>
      </w:tr>
      <w:tr w:rsidR="008B5B0D" w:rsidRPr="00B50DA7" w14:paraId="185E4A65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1E498B5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66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6735DE1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vabradin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12E528FA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C61C70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14:paraId="4E1E1B75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60" w:type="dxa"/>
            <w:vAlign w:val="bottom"/>
          </w:tcPr>
          <w:p w14:paraId="74103A55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1170" w:type="dxa"/>
            <w:vAlign w:val="bottom"/>
          </w:tcPr>
          <w:p w14:paraId="2D9ABF1F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6.4</w:t>
            </w:r>
          </w:p>
        </w:tc>
        <w:tc>
          <w:tcPr>
            <w:tcW w:w="1080" w:type="dxa"/>
            <w:vAlign w:val="bottom"/>
          </w:tcPr>
          <w:p w14:paraId="24A2E600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-7.5</w:t>
            </w:r>
          </w:p>
        </w:tc>
      </w:tr>
      <w:tr w:rsidR="008B5B0D" w:rsidRPr="00B50DA7" w14:paraId="4BEEC9D2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7458C799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9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CEE40A8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ymar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B331B1D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2A3F635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14:paraId="472944D1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14:paraId="1541DF8B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170" w:type="dxa"/>
            <w:vAlign w:val="bottom"/>
          </w:tcPr>
          <w:p w14:paraId="1B299444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080" w:type="dxa"/>
            <w:vAlign w:val="bottom"/>
          </w:tcPr>
          <w:p w14:paraId="2529B418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</w:tr>
      <w:tr w:rsidR="008B5B0D" w:rsidRPr="00B50DA7" w14:paraId="4C5DBD7E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22C1539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4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DB144B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voriconazol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4A6E1E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135FDDD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1F58ED0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14:paraId="318A65BC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1170" w:type="dxa"/>
            <w:vAlign w:val="bottom"/>
          </w:tcPr>
          <w:p w14:paraId="256DB39E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  <w:tc>
          <w:tcPr>
            <w:tcW w:w="1080" w:type="dxa"/>
            <w:vAlign w:val="bottom"/>
          </w:tcPr>
          <w:p w14:paraId="7C907176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</w:t>
            </w:r>
          </w:p>
        </w:tc>
      </w:tr>
      <w:tr w:rsidR="008B5B0D" w:rsidRPr="00B50DA7" w14:paraId="212A2260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433B6DE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4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9F41CAB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INC000100296828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4FCBF9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F4EB3CF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3954EFA1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14:paraId="0A79CED4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170" w:type="dxa"/>
            <w:vAlign w:val="bottom"/>
          </w:tcPr>
          <w:p w14:paraId="7E005E99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080" w:type="dxa"/>
            <w:vAlign w:val="bottom"/>
          </w:tcPr>
          <w:p w14:paraId="6F3A0DA3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</w:t>
            </w:r>
          </w:p>
        </w:tc>
      </w:tr>
      <w:tr w:rsidR="008B5B0D" w:rsidRPr="00B50DA7" w14:paraId="00C1A5F5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68756F99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8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C473FA8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finaconazol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46212A1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1719B68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0E63B45C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14:paraId="220ADD27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170" w:type="dxa"/>
            <w:vAlign w:val="bottom"/>
          </w:tcPr>
          <w:p w14:paraId="15D2EFB2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8</w:t>
            </w:r>
          </w:p>
        </w:tc>
        <w:tc>
          <w:tcPr>
            <w:tcW w:w="1080" w:type="dxa"/>
            <w:vAlign w:val="bottom"/>
          </w:tcPr>
          <w:p w14:paraId="584240ED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8</w:t>
            </w:r>
          </w:p>
        </w:tc>
      </w:tr>
      <w:tr w:rsidR="008B5B0D" w:rsidRPr="00B50DA7" w14:paraId="4955B0F3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20086406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9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CF2009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rivastine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B0E627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1E51062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6BB23147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60" w:type="dxa"/>
            <w:vAlign w:val="bottom"/>
          </w:tcPr>
          <w:p w14:paraId="2E195B0B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170" w:type="dxa"/>
            <w:vAlign w:val="bottom"/>
          </w:tcPr>
          <w:p w14:paraId="1DC67E5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080" w:type="dxa"/>
            <w:vAlign w:val="bottom"/>
          </w:tcPr>
          <w:p w14:paraId="62EA15DD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8</w:t>
            </w:r>
          </w:p>
        </w:tc>
      </w:tr>
      <w:tr w:rsidR="008B5B0D" w:rsidRPr="00B50DA7" w14:paraId="3158F2EA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7772492B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9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66DF03A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otropium 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72A5D9C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FA0991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2F1E9DB7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14:paraId="44954774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170" w:type="dxa"/>
            <w:vAlign w:val="bottom"/>
          </w:tcPr>
          <w:p w14:paraId="2DE2FC0B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  <w:tc>
          <w:tcPr>
            <w:tcW w:w="1080" w:type="dxa"/>
            <w:vAlign w:val="bottom"/>
          </w:tcPr>
          <w:p w14:paraId="77EBEFBC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4</w:t>
            </w:r>
          </w:p>
        </w:tc>
      </w:tr>
      <w:tr w:rsidR="008B5B0D" w:rsidRPr="00B50DA7" w14:paraId="48E5CC1B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3C6BB8F9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26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BA40A9E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min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F3800ED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288606A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14E76D98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14:paraId="0D6424B5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170" w:type="dxa"/>
            <w:vAlign w:val="bottom"/>
          </w:tcPr>
          <w:p w14:paraId="55E0E7F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080" w:type="dxa"/>
            <w:vAlign w:val="bottom"/>
          </w:tcPr>
          <w:p w14:paraId="303052D0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</w:t>
            </w:r>
          </w:p>
        </w:tc>
      </w:tr>
      <w:tr w:rsidR="008B5B0D" w:rsidRPr="00B50DA7" w14:paraId="6DFB8C12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32D3F9C8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4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9223C8F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opolamin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179F7B2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F200E8D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4BDB1B7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60" w:type="dxa"/>
            <w:vAlign w:val="bottom"/>
          </w:tcPr>
          <w:p w14:paraId="2FB9FDF9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170" w:type="dxa"/>
            <w:vAlign w:val="bottom"/>
          </w:tcPr>
          <w:p w14:paraId="0D510D74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</w:t>
            </w:r>
          </w:p>
        </w:tc>
        <w:tc>
          <w:tcPr>
            <w:tcW w:w="1080" w:type="dxa"/>
            <w:vAlign w:val="bottom"/>
          </w:tcPr>
          <w:p w14:paraId="797DE65E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3</w:t>
            </w:r>
          </w:p>
        </w:tc>
      </w:tr>
      <w:tr w:rsidR="008B5B0D" w:rsidRPr="00B50DA7" w14:paraId="18754E35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66398C5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8C9E4E9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zerem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045F896D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027D8B6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73B1AE35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14:paraId="02751D45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170" w:type="dxa"/>
            <w:vAlign w:val="bottom"/>
          </w:tcPr>
          <w:p w14:paraId="61F096D6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080" w:type="dxa"/>
            <w:vAlign w:val="bottom"/>
          </w:tcPr>
          <w:p w14:paraId="65D7877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</w:tr>
      <w:tr w:rsidR="008B5B0D" w:rsidRPr="00B50DA7" w14:paraId="5B2E3DA2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6745F688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62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20FB0DA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torolac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F004ED3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9DCADE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620838B4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14:paraId="70743DA9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170" w:type="dxa"/>
            <w:vAlign w:val="bottom"/>
          </w:tcPr>
          <w:p w14:paraId="366E684B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080" w:type="dxa"/>
            <w:vAlign w:val="bottom"/>
          </w:tcPr>
          <w:p w14:paraId="44A3CE4D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8</w:t>
            </w:r>
          </w:p>
        </w:tc>
      </w:tr>
      <w:tr w:rsidR="008B5B0D" w:rsidRPr="00B50DA7" w14:paraId="72C0AB5A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17FF4BA4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4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805999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etorolac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49E2D701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E5F1955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415B8ECC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60" w:type="dxa"/>
            <w:vAlign w:val="bottom"/>
          </w:tcPr>
          <w:p w14:paraId="7081F56F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170" w:type="dxa"/>
            <w:vAlign w:val="bottom"/>
          </w:tcPr>
          <w:p w14:paraId="44B18E8C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080" w:type="dxa"/>
            <w:vAlign w:val="bottom"/>
          </w:tcPr>
          <w:p w14:paraId="6AB66800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</w:t>
            </w:r>
          </w:p>
        </w:tc>
      </w:tr>
      <w:tr w:rsidR="008B5B0D" w:rsidRPr="00B50DA7" w14:paraId="5FDC1FF4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647A965A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37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DE6E1DF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imonidin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D74066C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72731FA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14:paraId="15B52E5F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14:paraId="62C0B13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170" w:type="dxa"/>
            <w:vAlign w:val="bottom"/>
          </w:tcPr>
          <w:p w14:paraId="155BD930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</w:t>
            </w:r>
          </w:p>
        </w:tc>
        <w:tc>
          <w:tcPr>
            <w:tcW w:w="1080" w:type="dxa"/>
            <w:vAlign w:val="bottom"/>
          </w:tcPr>
          <w:p w14:paraId="7FA7B51D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4</w:t>
            </w:r>
          </w:p>
        </w:tc>
      </w:tr>
      <w:tr w:rsidR="008B5B0D" w:rsidRPr="00B50DA7" w14:paraId="7E078537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1AC2CEC0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52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E825FEF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iprolidin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2AA738E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C3ED107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14:paraId="40E5F4F3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60" w:type="dxa"/>
            <w:vAlign w:val="bottom"/>
          </w:tcPr>
          <w:p w14:paraId="50F2EE69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170" w:type="dxa"/>
            <w:vAlign w:val="bottom"/>
          </w:tcPr>
          <w:p w14:paraId="12B10DB6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080" w:type="dxa"/>
            <w:vAlign w:val="bottom"/>
          </w:tcPr>
          <w:p w14:paraId="2D67B13F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6</w:t>
            </w:r>
          </w:p>
        </w:tc>
      </w:tr>
      <w:tr w:rsidR="008B5B0D" w:rsidRPr="00B50DA7" w14:paraId="6B833AAD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018E8C31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ound_90</w:t>
            </w:r>
          </w:p>
        </w:tc>
        <w:tc>
          <w:tcPr>
            <w:tcW w:w="1170" w:type="dxa"/>
            <w:shd w:val="clear" w:color="000000" w:fill="FFFFFF"/>
            <w:vAlign w:val="bottom"/>
            <w:hideMark/>
          </w:tcPr>
          <w:p w14:paraId="54A4D4FE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lantamin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528C0005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FE9ACC3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229592B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14:paraId="5F2AB3E6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170" w:type="dxa"/>
            <w:vAlign w:val="bottom"/>
          </w:tcPr>
          <w:p w14:paraId="04445F97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</w:p>
        </w:tc>
        <w:tc>
          <w:tcPr>
            <w:tcW w:w="1080" w:type="dxa"/>
            <w:vAlign w:val="bottom"/>
          </w:tcPr>
          <w:p w14:paraId="4E13DFF3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7</w:t>
            </w:r>
          </w:p>
        </w:tc>
      </w:tr>
      <w:tr w:rsidR="008B5B0D" w:rsidRPr="00B50DA7" w14:paraId="71B54767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246EF10A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_16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F21DF94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agrelid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618B0D86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E92C8F0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5033714F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bottom"/>
          </w:tcPr>
          <w:p w14:paraId="608EC089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70" w:type="dxa"/>
            <w:vAlign w:val="bottom"/>
          </w:tcPr>
          <w:p w14:paraId="5F7D23A1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9</w:t>
            </w:r>
          </w:p>
        </w:tc>
        <w:tc>
          <w:tcPr>
            <w:tcW w:w="1080" w:type="dxa"/>
            <w:vAlign w:val="bottom"/>
          </w:tcPr>
          <w:p w14:paraId="5ECCCBDA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5</w:t>
            </w:r>
          </w:p>
        </w:tc>
      </w:tr>
      <w:tr w:rsidR="008B5B0D" w:rsidRPr="00B50DA7" w14:paraId="60DB8363" w14:textId="77777777" w:rsidTr="002135DF">
        <w:trPr>
          <w:trHeight w:val="315"/>
        </w:trPr>
        <w:tc>
          <w:tcPr>
            <w:tcW w:w="1544" w:type="dxa"/>
            <w:shd w:val="clear" w:color="auto" w:fill="auto"/>
            <w:vAlign w:val="bottom"/>
            <w:hideMark/>
          </w:tcPr>
          <w:p w14:paraId="5281391F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mpound _28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2793A18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smirtazapine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14:paraId="3FB690C5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9DCBE8A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14:paraId="0486A055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bottom"/>
          </w:tcPr>
          <w:p w14:paraId="3BC19B72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170" w:type="dxa"/>
            <w:vAlign w:val="bottom"/>
          </w:tcPr>
          <w:p w14:paraId="0D753198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</w:t>
            </w:r>
          </w:p>
        </w:tc>
        <w:tc>
          <w:tcPr>
            <w:tcW w:w="1080" w:type="dxa"/>
            <w:vAlign w:val="bottom"/>
          </w:tcPr>
          <w:p w14:paraId="63FC4B24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7</w:t>
            </w:r>
          </w:p>
        </w:tc>
      </w:tr>
    </w:tbl>
    <w:p w14:paraId="3847F138" w14:textId="41BCF966" w:rsidR="008B5B0D" w:rsidRPr="00B50DA7" w:rsidRDefault="008B5B0D">
      <w:pPr>
        <w:rPr>
          <w:rFonts w:ascii="Times New Roman" w:hAnsi="Times New Roman" w:cs="Times New Roman"/>
          <w:sz w:val="24"/>
          <w:szCs w:val="24"/>
        </w:rPr>
      </w:pPr>
    </w:p>
    <w:p w14:paraId="09B8A47C" w14:textId="5EE05304" w:rsidR="008B5B0D" w:rsidRPr="00B50DA7" w:rsidRDefault="008B5B0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2</w:t>
      </w:r>
      <w:r w:rsidR="0001544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: Interacting residues of HA target with top 3 hits</w:t>
      </w:r>
    </w:p>
    <w:tbl>
      <w:tblPr>
        <w:tblW w:w="9360" w:type="dxa"/>
        <w:tblInd w:w="1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3510"/>
        <w:gridCol w:w="1620"/>
        <w:gridCol w:w="1980"/>
        <w:gridCol w:w="1080"/>
      </w:tblGrid>
      <w:tr w:rsidR="008B5B0D" w:rsidRPr="00B50DA7" w14:paraId="34CE068C" w14:textId="77777777" w:rsidTr="002135DF">
        <w:trPr>
          <w:trHeight w:val="2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1D015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mpound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876F7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teracting Residu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8CA8E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Hydrogen Bond </w:t>
            </w:r>
          </w:p>
          <w:p w14:paraId="017F87DA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sidu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B56A4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drophobic Bond</w:t>
            </w:r>
          </w:p>
          <w:p w14:paraId="40879E02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Residues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57C32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.E</w:t>
            </w:r>
          </w:p>
          <w:p w14:paraId="0C3A54A5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cal/mol</w:t>
            </w:r>
          </w:p>
        </w:tc>
      </w:tr>
      <w:tr w:rsidR="008B5B0D" w:rsidRPr="00B50DA7" w14:paraId="3C9A3634" w14:textId="77777777" w:rsidTr="002135DF">
        <w:trPr>
          <w:trHeight w:val="3453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DE0312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4</w:t>
            </w:r>
          </w:p>
          <w:p w14:paraId="0628BE0E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alapril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FE3DE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yr 108, Asp144, Arg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7,Gly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8,</w:t>
            </w:r>
          </w:p>
          <w:p w14:paraId="50A5B21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r 149, Thr 150, Val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1,Ala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2,</w:t>
            </w:r>
          </w:p>
          <w:p w14:paraId="7FAEBCAD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sn 159, Trp 167, Val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9,Ly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170,</w:t>
            </w:r>
          </w:p>
          <w:p w14:paraId="6D893740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y 172, His 197, Pro 199, Pro200,</w:t>
            </w:r>
          </w:p>
          <w:p w14:paraId="44197C93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r 201, Ser 203, Val204, Thr207,</w:t>
            </w:r>
          </w:p>
          <w:p w14:paraId="20CCE3A7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Leu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8,Ly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36,Glu 239,Gln 240,</w:t>
            </w:r>
          </w:p>
          <w:p w14:paraId="6F4645BF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la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1,Gly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4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EA68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a 241,</w:t>
            </w:r>
          </w:p>
          <w:p w14:paraId="5F7833EE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y 242,</w:t>
            </w:r>
          </w:p>
          <w:p w14:paraId="216D2108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n 240,</w:t>
            </w:r>
          </w:p>
          <w:p w14:paraId="7298F523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n 15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1399F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u208, Trp 167,</w:t>
            </w:r>
          </w:p>
          <w:p w14:paraId="570C76FB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al 204, Pro 200,</w:t>
            </w:r>
          </w:p>
          <w:p w14:paraId="143D5C85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Glu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9,Asn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159,</w:t>
            </w:r>
          </w:p>
          <w:p w14:paraId="11130BE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r 150, Tyr 108,</w:t>
            </w:r>
          </w:p>
          <w:p w14:paraId="22BD19A7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y 242, Ala 241,</w:t>
            </w:r>
          </w:p>
          <w:p w14:paraId="4B8DE8FE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n 240, Val 1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304380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6.5</w:t>
            </w:r>
          </w:p>
        </w:tc>
      </w:tr>
      <w:tr w:rsidR="008B5B0D" w:rsidRPr="00B50DA7" w14:paraId="61BBB441" w14:textId="77777777" w:rsidTr="002135DF">
        <w:trPr>
          <w:trHeight w:val="3588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E4548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22</w:t>
            </w:r>
          </w:p>
          <w:p w14:paraId="3B548D35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alaprilat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A10F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yr108, Asp144, Arg147, Gly148, </w:t>
            </w:r>
          </w:p>
          <w:p w14:paraId="3E2A5F2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r149, Thr150, Val151, Ala152,</w:t>
            </w:r>
          </w:p>
          <w:p w14:paraId="7A911935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sn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9,Trp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167,Val 169, Lys 170,</w:t>
            </w:r>
          </w:p>
          <w:p w14:paraId="2B80EF6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y172, His197, His198, Pro 199,</w:t>
            </w:r>
          </w:p>
          <w:p w14:paraId="0C6C301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0,Thr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01,Ser 203,Val 204,</w:t>
            </w:r>
          </w:p>
          <w:p w14:paraId="2D7D7949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r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7,Le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08,Lys 236,Glu 239,</w:t>
            </w:r>
          </w:p>
          <w:p w14:paraId="41A2AF53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Gln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0,Ala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41,Gly 242,Arg 243 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CD9C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a 241,</w:t>
            </w:r>
          </w:p>
          <w:p w14:paraId="68AB338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n 159</w:t>
            </w:r>
          </w:p>
          <w:p w14:paraId="0AE3CD02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n 24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C83D7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Leu 208, Val 204, </w:t>
            </w:r>
          </w:p>
          <w:p w14:paraId="0C9ABF34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rp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7,  Pro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00,</w:t>
            </w:r>
          </w:p>
          <w:p w14:paraId="27A5D72E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n 159, Thr 150,</w:t>
            </w:r>
          </w:p>
          <w:p w14:paraId="203CB669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Gly 242, Tyr 108, </w:t>
            </w:r>
          </w:p>
          <w:p w14:paraId="542EA48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n 240, Val 15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6B76DD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6.5</w:t>
            </w:r>
          </w:p>
        </w:tc>
      </w:tr>
      <w:tr w:rsidR="008B5B0D" w:rsidRPr="00B50DA7" w14:paraId="5AEF3A7B" w14:textId="77777777" w:rsidTr="002135DF">
        <w:trPr>
          <w:trHeight w:val="159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F15C0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6</w:t>
            </w:r>
          </w:p>
          <w:p w14:paraId="6CF2556B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abradin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C3CEA7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yr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8,Asp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4,Arg 147,Gly 148,</w:t>
            </w:r>
          </w:p>
          <w:p w14:paraId="1DDB9BF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r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9,Thr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150,Val 151,Ala 152,</w:t>
            </w:r>
          </w:p>
          <w:p w14:paraId="0CFBD8AF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sn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9,Trp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167,Val 169,Lys 170,</w:t>
            </w:r>
          </w:p>
          <w:p w14:paraId="34B465A7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Gly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2,Ly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177,His 197,Thr 201,</w:t>
            </w:r>
          </w:p>
          <w:p w14:paraId="07AC745D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Ser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3,Val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04,Thr 207,Leu 208,</w:t>
            </w:r>
          </w:p>
          <w:p w14:paraId="7DF8CC34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la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3,Ly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36,Glu 239,Gln 240,</w:t>
            </w:r>
          </w:p>
          <w:p w14:paraId="4CBEDE7A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la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1,Gly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4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9C443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y 242,</w:t>
            </w:r>
          </w:p>
          <w:p w14:paraId="619B254A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a 24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277C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r149, Val151,</w:t>
            </w:r>
          </w:p>
          <w:p w14:paraId="4BE8E1DB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n240, Asn159,</w:t>
            </w:r>
          </w:p>
          <w:p w14:paraId="402D77F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yr 108, Leu 208,</w:t>
            </w:r>
          </w:p>
          <w:p w14:paraId="2B60C7D4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rp167, Val204, </w:t>
            </w:r>
          </w:p>
          <w:p w14:paraId="3ADEDC38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r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1,Pro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00,</w:t>
            </w:r>
          </w:p>
          <w:p w14:paraId="12B31FC5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la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1,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39,</w:t>
            </w:r>
          </w:p>
          <w:p w14:paraId="7CD690B8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hr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0,Gly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7ADFF9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6.7</w:t>
            </w:r>
          </w:p>
        </w:tc>
      </w:tr>
      <w:tr w:rsidR="008B5B0D" w:rsidRPr="00B50DA7" w14:paraId="37452880" w14:textId="77777777" w:rsidTr="002135DF">
        <w:trPr>
          <w:trHeight w:val="330"/>
        </w:trPr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37786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xamic acid</w:t>
            </w:r>
          </w:p>
          <w:p w14:paraId="682D064D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ference</w:t>
            </w:r>
          </w:p>
        </w:tc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7A1C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Tyr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8,Thr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150,Trp 167,His 197,</w:t>
            </w:r>
          </w:p>
          <w:p w14:paraId="16E5EEB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ro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9,Pro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00,Val 204,Leu 208,</w:t>
            </w:r>
          </w:p>
          <w:p w14:paraId="0E02B3E7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 xml:space="preserve">Gln 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0,Gly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24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C4FDB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Tyr 108,</w:t>
            </w:r>
          </w:p>
          <w:p w14:paraId="0B503B1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n 24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85DA4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u208, Pro 200,</w:t>
            </w:r>
          </w:p>
          <w:p w14:paraId="162D267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al204, His 197,</w:t>
            </w:r>
          </w:p>
          <w:p w14:paraId="5D29341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p 167, Tyr 10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C02B2D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4.2</w:t>
            </w:r>
          </w:p>
        </w:tc>
      </w:tr>
    </w:tbl>
    <w:p w14:paraId="5546BD23" w14:textId="5B6C3E90" w:rsidR="008B5B0D" w:rsidRPr="00B50DA7" w:rsidRDefault="008B5B0D">
      <w:pPr>
        <w:rPr>
          <w:rFonts w:ascii="Times New Roman" w:hAnsi="Times New Roman" w:cs="Times New Roman"/>
          <w:sz w:val="24"/>
          <w:szCs w:val="24"/>
        </w:rPr>
      </w:pPr>
    </w:p>
    <w:p w14:paraId="05D0D7AC" w14:textId="77777777" w:rsidR="008B5B0D" w:rsidRPr="00B50DA7" w:rsidRDefault="008B5B0D" w:rsidP="008B5B0D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2 </w:t>
      </w:r>
      <w:proofErr w:type="gramStart"/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 :</w:t>
      </w:r>
      <w:proofErr w:type="gramEnd"/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Interacting residues of PA target with top 3 hits</w:t>
      </w:r>
    </w:p>
    <w:tbl>
      <w:tblPr>
        <w:tblW w:w="9270" w:type="dxa"/>
        <w:tblInd w:w="1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0"/>
        <w:gridCol w:w="3330"/>
        <w:gridCol w:w="1620"/>
        <w:gridCol w:w="1980"/>
        <w:gridCol w:w="1080"/>
      </w:tblGrid>
      <w:tr w:rsidR="008B5B0D" w:rsidRPr="00B50DA7" w14:paraId="7FD34227" w14:textId="77777777" w:rsidTr="002135DF">
        <w:trPr>
          <w:trHeight w:val="2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76210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mpound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9BB4D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teracting Residu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381B7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Hydrogen Bond </w:t>
            </w:r>
          </w:p>
          <w:p w14:paraId="2984365A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Residu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5F19D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ydrophobic Bond</w:t>
            </w:r>
          </w:p>
          <w:p w14:paraId="5AB2E27C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Residues 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A78FB5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B.E</w:t>
            </w:r>
          </w:p>
          <w:p w14:paraId="0640D25F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Kcal/mol</w:t>
            </w:r>
          </w:p>
        </w:tc>
      </w:tr>
      <w:tr w:rsidR="008B5B0D" w:rsidRPr="00B50DA7" w14:paraId="58EE1F9C" w14:textId="77777777" w:rsidTr="002135DF">
        <w:trPr>
          <w:trHeight w:val="87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DC27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4</w:t>
            </w:r>
          </w:p>
          <w:p w14:paraId="4D3AF3AD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alapril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30B83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u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3,Ly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7,Lys104,Ile138,</w:t>
            </w:r>
          </w:p>
          <w:p w14:paraId="2EFD8E5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4,Tyr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,Phe105,Leu106,</w:t>
            </w:r>
          </w:p>
          <w:p w14:paraId="504B3D3B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,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,Trp88,Ala87,</w:t>
            </w:r>
          </w:p>
          <w:p w14:paraId="7178EA28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le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,Gly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,Arg84,Ile120</w:t>
            </w:r>
          </w:p>
          <w:p w14:paraId="46BBE5AF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,Asp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,Glu80,Arg82,</w:t>
            </w:r>
          </w:p>
          <w:p w14:paraId="31674CCE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y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,Try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,Glu23,Val122,</w:t>
            </w:r>
          </w:p>
          <w:p w14:paraId="62FA59B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20, His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,Le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,Leu16,</w:t>
            </w:r>
          </w:p>
          <w:p w14:paraId="394FD9DB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,Ly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,Ile38,Ala37,Lys3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5786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134,</w:t>
            </w:r>
          </w:p>
          <w:p w14:paraId="1AC8089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r24,</w:t>
            </w:r>
          </w:p>
          <w:p w14:paraId="06FD68AA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10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4E7E5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u119, His41,</w:t>
            </w:r>
          </w:p>
          <w:p w14:paraId="4B61277D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e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8,  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0,</w:t>
            </w:r>
          </w:p>
          <w:p w14:paraId="6934C47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a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 ,Le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2,</w:t>
            </w:r>
          </w:p>
          <w:p w14:paraId="286121AE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u23, Arg84,</w:t>
            </w:r>
          </w:p>
          <w:p w14:paraId="3155E90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he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5,Arg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D88834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6.6</w:t>
            </w:r>
          </w:p>
        </w:tc>
      </w:tr>
      <w:tr w:rsidR="008B5B0D" w:rsidRPr="00B50DA7" w14:paraId="03CBF013" w14:textId="77777777" w:rsidTr="002135DF">
        <w:trPr>
          <w:trHeight w:val="1977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F9304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</w:t>
            </w:r>
          </w:p>
          <w:p w14:paraId="1BF7D726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alaprilat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5865A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ys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4,Ile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8,Lys137,Phe105,</w:t>
            </w:r>
          </w:p>
          <w:p w14:paraId="04FFF15B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ys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4,Tyr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0,Trp88,Leu106,</w:t>
            </w:r>
          </w:p>
          <w:p w14:paraId="69DAEE8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7,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9,Ile85,Ala87,</w:t>
            </w:r>
          </w:p>
          <w:p w14:paraId="0EFE5D6F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rg84, Asp108, Ile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9,Ile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0,</w:t>
            </w:r>
          </w:p>
          <w:p w14:paraId="4F53265E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p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3,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0, Arg82,Gly81,</w:t>
            </w:r>
          </w:p>
          <w:p w14:paraId="43F3C315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yr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0,Tyr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,Gly121,Glu23,</w:t>
            </w:r>
          </w:p>
          <w:p w14:paraId="798FDBC9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la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,Val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2,His41,Leu42,</w:t>
            </w:r>
          </w:p>
          <w:p w14:paraId="1EEFA21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u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,Ala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,Ile38,Ala37,Lys34 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9E767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r24,</w:t>
            </w:r>
          </w:p>
          <w:p w14:paraId="649F4A3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80,</w:t>
            </w:r>
          </w:p>
          <w:p w14:paraId="4DEED3C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108,</w:t>
            </w:r>
          </w:p>
          <w:p w14:paraId="5E3E80A8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13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A9C4D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,Ile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,</w:t>
            </w:r>
          </w:p>
          <w:p w14:paraId="43AB05B2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,Arg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,</w:t>
            </w:r>
          </w:p>
          <w:p w14:paraId="130661B2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,Arg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,</w:t>
            </w:r>
          </w:p>
          <w:p w14:paraId="76DEAFF2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,Hi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,</w:t>
            </w:r>
          </w:p>
          <w:p w14:paraId="5810BF4A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1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754C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6.8</w:t>
            </w:r>
          </w:p>
        </w:tc>
      </w:tr>
      <w:tr w:rsidR="008B5B0D" w:rsidRPr="00B50DA7" w14:paraId="5351DD2B" w14:textId="77777777" w:rsidTr="002135DF">
        <w:trPr>
          <w:trHeight w:val="3408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5A899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166</w:t>
            </w:r>
          </w:p>
          <w:p w14:paraId="56E1C90D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vabradin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ADEE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ys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4,Val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2,Thr123,Tyr130,</w:t>
            </w:r>
          </w:p>
          <w:p w14:paraId="0375FBF8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u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3,Ly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4,Lys137,Ile138,</w:t>
            </w:r>
          </w:p>
          <w:p w14:paraId="60500779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le38, His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,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,Ala20,</w:t>
            </w:r>
          </w:p>
          <w:p w14:paraId="793B9780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u42, Ala17, Leu16, Gly121,</w:t>
            </w:r>
          </w:p>
          <w:p w14:paraId="7E3014F0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0,Gly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1, Arg82, Asp83.</w:t>
            </w:r>
          </w:p>
          <w:p w14:paraId="15A03CBE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u80, Ile79, Ala87, Arg84,</w:t>
            </w:r>
          </w:p>
          <w:p w14:paraId="3F46FABF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p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8,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9,Pro107,Trp88,</w:t>
            </w:r>
          </w:p>
          <w:p w14:paraId="210E544B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eu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6,Phe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5,Lys104,Tyr24</w:t>
            </w:r>
          </w:p>
          <w:p w14:paraId="3DC49218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57C2F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19EC44" w14:textId="77777777" w:rsidR="008B5B0D" w:rsidRPr="00B50DA7" w:rsidRDefault="008B5B0D" w:rsidP="002135D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il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9DAB2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r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0,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3,</w:t>
            </w:r>
          </w:p>
          <w:p w14:paraId="0A97D162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7,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,</w:t>
            </w:r>
          </w:p>
          <w:p w14:paraId="7D4853A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ys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4,Le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,</w:t>
            </w:r>
          </w:p>
          <w:p w14:paraId="5ABEDABB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he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,Ile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8,</w:t>
            </w:r>
          </w:p>
          <w:p w14:paraId="66DA0B7A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,Hi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,</w:t>
            </w:r>
          </w:p>
          <w:p w14:paraId="55F73577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u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,Le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,</w:t>
            </w:r>
          </w:p>
          <w:p w14:paraId="07CAF086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a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,Arg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,</w:t>
            </w:r>
          </w:p>
          <w:p w14:paraId="0F79F370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r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7CD05A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.4</w:t>
            </w:r>
          </w:p>
        </w:tc>
      </w:tr>
      <w:tr w:rsidR="008B5B0D" w:rsidRPr="00B50DA7" w14:paraId="2157574D" w14:textId="77777777" w:rsidTr="002135DF">
        <w:trPr>
          <w:trHeight w:val="33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E979C" w14:textId="77777777" w:rsidR="008B5B0D" w:rsidRPr="00B50DA7" w:rsidRDefault="008B5B0D" w:rsidP="002135DF">
            <w:pPr>
              <w:spacing w:before="240"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-4-dioxo-4-phenylbutanoic acid</w:t>
            </w:r>
          </w:p>
          <w:p w14:paraId="0D2AFF1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99AEE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ys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4,Phe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5,Leu106,Glu119,</w:t>
            </w:r>
          </w:p>
          <w:p w14:paraId="4B097A6C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7,Trp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0,Ile120,</w:t>
            </w: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84,</w:t>
            </w:r>
          </w:p>
          <w:p w14:paraId="45AA5288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108, Ile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,Ala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,Glu80,</w:t>
            </w:r>
          </w:p>
          <w:p w14:paraId="322D0852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r24, Glu23, Ile38, Ala20,</w:t>
            </w:r>
          </w:p>
          <w:p w14:paraId="04A4EE43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is41, Asp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,Arg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, Gly81,</w:t>
            </w:r>
          </w:p>
          <w:p w14:paraId="465523DB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42, Ala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,Le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D6625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rg8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46E42" w14:textId="77777777" w:rsidR="008B5B0D" w:rsidRPr="00B50DA7" w:rsidRDefault="008B5B0D" w:rsidP="002135DF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,Le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,</w:t>
            </w:r>
          </w:p>
          <w:p w14:paraId="0916CB7F" w14:textId="77777777" w:rsidR="008B5B0D" w:rsidRPr="00B50DA7" w:rsidRDefault="008B5B0D" w:rsidP="002135DF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r24, Ile38,</w:t>
            </w:r>
          </w:p>
          <w:p w14:paraId="4A8981CE" w14:textId="77777777" w:rsidR="008B5B0D" w:rsidRPr="00B50DA7" w:rsidRDefault="008B5B0D" w:rsidP="002135DF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p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,Glu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,</w:t>
            </w:r>
          </w:p>
          <w:p w14:paraId="18459E4B" w14:textId="77777777" w:rsidR="008B5B0D" w:rsidRPr="00B50DA7" w:rsidRDefault="008B5B0D" w:rsidP="002135DF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u</w:t>
            </w:r>
            <w:proofErr w:type="gramStart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,His</w:t>
            </w:r>
            <w:proofErr w:type="gramEnd"/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,</w:t>
            </w:r>
          </w:p>
          <w:p w14:paraId="41D670A6" w14:textId="77777777" w:rsidR="008B5B0D" w:rsidRPr="00B50DA7" w:rsidRDefault="008B5B0D" w:rsidP="002135DF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g8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C5C21" w14:textId="77777777" w:rsidR="008B5B0D" w:rsidRPr="00B50DA7" w:rsidRDefault="008B5B0D" w:rsidP="002135DF">
            <w:pPr>
              <w:spacing w:before="240" w:after="0" w:line="240" w:lineRule="auto"/>
              <w:ind w:left="10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-5.4</w:t>
            </w:r>
          </w:p>
        </w:tc>
      </w:tr>
    </w:tbl>
    <w:p w14:paraId="62A8EE75" w14:textId="146085C2" w:rsidR="008B5B0D" w:rsidRPr="00B50DA7" w:rsidRDefault="008B5B0D">
      <w:pPr>
        <w:rPr>
          <w:rFonts w:ascii="Times New Roman" w:hAnsi="Times New Roman" w:cs="Times New Roman"/>
          <w:sz w:val="24"/>
          <w:szCs w:val="24"/>
        </w:rPr>
      </w:pPr>
    </w:p>
    <w:p w14:paraId="55F8190D" w14:textId="5EDDB929" w:rsidR="008B5B0D" w:rsidRPr="00B50DA7" w:rsidRDefault="008B5B0D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0D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3</w:t>
      </w:r>
      <w:proofErr w:type="gramStart"/>
      <w:r w:rsidR="000154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B50D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Predicted</w:t>
      </w:r>
      <w:proofErr w:type="gramEnd"/>
      <w:r w:rsidRPr="00B50D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utation of HA protein</w:t>
      </w:r>
    </w:p>
    <w:p w14:paraId="788C7D4F" w14:textId="77777777" w:rsidR="008B5B0D" w:rsidRPr="00B50DA7" w:rsidRDefault="008B5B0D" w:rsidP="008B5B0D">
      <w:pPr>
        <w:pStyle w:val="NormalWeb"/>
        <w:spacing w:before="0" w:beforeAutospacing="0" w:after="0" w:afterAutospacing="0"/>
        <w:jc w:val="both"/>
        <w:rPr>
          <w:color w:val="000000" w:themeColor="text1"/>
        </w:rPr>
      </w:pP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785"/>
        <w:gridCol w:w="2516"/>
        <w:gridCol w:w="3851"/>
      </w:tblGrid>
      <w:tr w:rsidR="008B5B0D" w:rsidRPr="00B50DA7" w14:paraId="7F16F3CE" w14:textId="77777777" w:rsidTr="002135DF">
        <w:tc>
          <w:tcPr>
            <w:tcW w:w="27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B0414A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esidue;preferred</w:t>
            </w:r>
            <w:proofErr w:type="gramEnd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codons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4C5803C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Converted </w:t>
            </w:r>
            <w:proofErr w:type="gramStart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esidue;Predicted</w:t>
            </w:r>
            <w:proofErr w:type="gramEnd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mutation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7D55B28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odons  for</w:t>
            </w:r>
            <w:proofErr w:type="gramEnd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predicted mutation</w:t>
            </w:r>
          </w:p>
        </w:tc>
      </w:tr>
      <w:tr w:rsidR="008B5B0D" w:rsidRPr="00B50DA7" w14:paraId="68CA1382" w14:textId="77777777" w:rsidTr="002135DF">
        <w:tc>
          <w:tcPr>
            <w:tcW w:w="279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E9423B8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Alanine </w:t>
            </w:r>
            <w:proofErr w:type="gramStart"/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1( GCA</w:t>
            </w:r>
            <w:proofErr w:type="gramEnd"/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2B0351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hreonine (A241T)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2AFA1E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A (first nucleotide of the code)</w:t>
            </w:r>
          </w:p>
        </w:tc>
      </w:tr>
      <w:tr w:rsidR="008B5B0D" w:rsidRPr="00B50DA7" w14:paraId="5403BAE1" w14:textId="77777777" w:rsidTr="002135D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B5B4E6D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8DC75A0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Valine (A241V)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C9966A5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A (second nucleotide of the code)</w:t>
            </w:r>
          </w:p>
        </w:tc>
      </w:tr>
      <w:tr w:rsidR="008B5B0D" w:rsidRPr="00B50DA7" w14:paraId="3D755000" w14:textId="77777777" w:rsidTr="002135D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E253C28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5818C04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soleucine (A241I)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E56C37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TA (first and second nucleotides of the code)</w:t>
            </w:r>
          </w:p>
        </w:tc>
      </w:tr>
      <w:tr w:rsidR="008B5B0D" w:rsidRPr="00B50DA7" w14:paraId="430C5353" w14:textId="77777777" w:rsidTr="002135DF">
        <w:tc>
          <w:tcPr>
            <w:tcW w:w="279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8AD78E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ycine 242(GGC)</w:t>
            </w: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7C4E55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erine (G242S)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D5F45C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spacing w:befor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C(</w:t>
            </w:r>
            <w:proofErr w:type="gramEnd"/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irst nucleotide of the code), AGT(first and third nucleotide of the code)</w:t>
            </w:r>
          </w:p>
        </w:tc>
      </w:tr>
      <w:tr w:rsidR="008B5B0D" w:rsidRPr="00B50DA7" w14:paraId="4B0DE3CE" w14:textId="77777777" w:rsidTr="002135D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AE57231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5A8FE0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partic Acid (G242D)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04E688E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AC(</w:t>
            </w:r>
            <w:proofErr w:type="gramEnd"/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irst nucleotide of the code) , GAT( second and third nucleotide of code)</w:t>
            </w:r>
          </w:p>
        </w:tc>
      </w:tr>
      <w:tr w:rsidR="008B5B0D" w:rsidRPr="00B50DA7" w14:paraId="2AA162C1" w14:textId="77777777" w:rsidTr="002135DF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E935F7" w14:textId="77777777" w:rsidR="008B5B0D" w:rsidRPr="00B50DA7" w:rsidRDefault="008B5B0D" w:rsidP="002135DF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3C846A9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paragine (G242N)</w:t>
            </w:r>
          </w:p>
        </w:tc>
        <w:tc>
          <w:tcPr>
            <w:tcW w:w="38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4B73AC" w14:textId="77777777" w:rsidR="008B5B0D" w:rsidRPr="00B50DA7" w:rsidRDefault="008B5B0D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C( first</w:t>
            </w:r>
            <w:proofErr w:type="gramEnd"/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nd second nucleotide of code), AAT (all nucleotide of code)</w:t>
            </w:r>
          </w:p>
        </w:tc>
      </w:tr>
    </w:tbl>
    <w:p w14:paraId="170366D3" w14:textId="6A35ECB1" w:rsidR="008B5B0D" w:rsidRPr="00B50DA7" w:rsidRDefault="008B5B0D">
      <w:pPr>
        <w:rPr>
          <w:rFonts w:ascii="Times New Roman" w:hAnsi="Times New Roman" w:cs="Times New Roman"/>
          <w:sz w:val="24"/>
          <w:szCs w:val="24"/>
        </w:rPr>
      </w:pPr>
    </w:p>
    <w:p w14:paraId="19D8EFBE" w14:textId="77777777" w:rsidR="000515CE" w:rsidRPr="00B50DA7" w:rsidRDefault="000515CE" w:rsidP="000515C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Table 3</w:t>
      </w:r>
      <w:proofErr w:type="gramStart"/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b :Predicted</w:t>
      </w:r>
      <w:proofErr w:type="gramEnd"/>
      <w:r w:rsidRPr="00B50DA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mutation of PA protein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2782"/>
        <w:gridCol w:w="2514"/>
        <w:gridCol w:w="3856"/>
      </w:tblGrid>
      <w:tr w:rsidR="000515CE" w:rsidRPr="00B50DA7" w14:paraId="2BC89C06" w14:textId="77777777" w:rsidTr="002135DF">
        <w:trPr>
          <w:trHeight w:val="476"/>
        </w:trPr>
        <w:tc>
          <w:tcPr>
            <w:tcW w:w="2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17DF159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proofErr w:type="gramStart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esidue;preferred</w:t>
            </w:r>
            <w:proofErr w:type="gramEnd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codons</w:t>
            </w:r>
          </w:p>
        </w:tc>
        <w:tc>
          <w:tcPr>
            <w:tcW w:w="2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7A0C86A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Converted </w:t>
            </w:r>
            <w:proofErr w:type="gramStart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esidue;Predicted</w:t>
            </w:r>
            <w:proofErr w:type="gramEnd"/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 mutation</w:t>
            </w:r>
          </w:p>
        </w:tc>
        <w:tc>
          <w:tcPr>
            <w:tcW w:w="38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E353F43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odons for predicted mutation</w:t>
            </w:r>
          </w:p>
        </w:tc>
      </w:tr>
      <w:tr w:rsidR="000515CE" w:rsidRPr="00B50DA7" w14:paraId="0A3DD8B7" w14:textId="77777777" w:rsidTr="002135DF">
        <w:trPr>
          <w:trHeight w:val="521"/>
        </w:trPr>
        <w:tc>
          <w:tcPr>
            <w:tcW w:w="2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164BE0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yrosine 24(TAT)</w:t>
            </w:r>
          </w:p>
        </w:tc>
        <w:tc>
          <w:tcPr>
            <w:tcW w:w="2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69A4F8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istidine (Y24H)</w:t>
            </w:r>
          </w:p>
        </w:tc>
        <w:tc>
          <w:tcPr>
            <w:tcW w:w="38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3EA9AB4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AT (first nucleotide of code)</w:t>
            </w:r>
          </w:p>
        </w:tc>
      </w:tr>
      <w:tr w:rsidR="000515CE" w:rsidRPr="00B50DA7" w14:paraId="62A43402" w14:textId="77777777" w:rsidTr="002135DF">
        <w:trPr>
          <w:trHeight w:val="431"/>
        </w:trPr>
        <w:tc>
          <w:tcPr>
            <w:tcW w:w="2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1AF988F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lutamine 80(GAA)</w:t>
            </w:r>
          </w:p>
        </w:tc>
        <w:tc>
          <w:tcPr>
            <w:tcW w:w="2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7C62A4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Lysine (Q80K)</w:t>
            </w:r>
          </w:p>
        </w:tc>
        <w:tc>
          <w:tcPr>
            <w:tcW w:w="38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6E10C5D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A (first nucleotide of code)</w:t>
            </w:r>
          </w:p>
        </w:tc>
      </w:tr>
      <w:tr w:rsidR="000515CE" w:rsidRPr="00B50DA7" w14:paraId="301BED2C" w14:textId="77777777" w:rsidTr="002135DF">
        <w:trPr>
          <w:trHeight w:val="431"/>
        </w:trPr>
        <w:tc>
          <w:tcPr>
            <w:tcW w:w="278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06C23F7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partic Acid 108(GAT)</w:t>
            </w:r>
          </w:p>
        </w:tc>
        <w:tc>
          <w:tcPr>
            <w:tcW w:w="25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ACA281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sparagine (D108N)</w:t>
            </w:r>
          </w:p>
        </w:tc>
        <w:tc>
          <w:tcPr>
            <w:tcW w:w="385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E31EA7" w14:textId="77777777" w:rsidR="000515CE" w:rsidRPr="00B50DA7" w:rsidRDefault="000515CE" w:rsidP="002135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B50DA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T (first nucleotide of code)</w:t>
            </w:r>
          </w:p>
        </w:tc>
      </w:tr>
    </w:tbl>
    <w:p w14:paraId="31C62728" w14:textId="77777777" w:rsidR="000515CE" w:rsidRPr="00B50DA7" w:rsidRDefault="000515CE">
      <w:pPr>
        <w:rPr>
          <w:rFonts w:ascii="Times New Roman" w:hAnsi="Times New Roman" w:cs="Times New Roman"/>
          <w:sz w:val="24"/>
          <w:szCs w:val="24"/>
        </w:rPr>
      </w:pPr>
    </w:p>
    <w:sectPr w:rsidR="000515CE" w:rsidRPr="00B50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AAB"/>
    <w:rsid w:val="00015441"/>
    <w:rsid w:val="000515CE"/>
    <w:rsid w:val="00360AAB"/>
    <w:rsid w:val="00752DC3"/>
    <w:rsid w:val="00777D74"/>
    <w:rsid w:val="008B5B0D"/>
    <w:rsid w:val="00B50DA7"/>
    <w:rsid w:val="00D7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9180A"/>
  <w15:chartTrackingRefBased/>
  <w15:docId w15:val="{EE9D0C51-33DE-46E0-AAF9-1C88F796B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5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ne-NP"/>
    </w:rPr>
  </w:style>
  <w:style w:type="table" w:styleId="TableGrid">
    <w:name w:val="Table Grid"/>
    <w:basedOn w:val="TableNormal"/>
    <w:uiPriority w:val="39"/>
    <w:rsid w:val="008B5B0D"/>
    <w:pPr>
      <w:spacing w:after="0" w:line="240" w:lineRule="auto"/>
    </w:pPr>
    <w:rPr>
      <w:szCs w:val="20"/>
      <w:lang w:bidi="ne-N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752DC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52DC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21</Words>
  <Characters>525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a</dc:creator>
  <cp:keywords/>
  <dc:description/>
  <cp:lastModifiedBy>salina</cp:lastModifiedBy>
  <cp:revision>6</cp:revision>
  <dcterms:created xsi:type="dcterms:W3CDTF">2022-07-25T02:51:00Z</dcterms:created>
  <dcterms:modified xsi:type="dcterms:W3CDTF">2022-10-20T14:33:00Z</dcterms:modified>
</cp:coreProperties>
</file>